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696"/>
        <w:gridCol w:w="1843"/>
        <w:gridCol w:w="1418"/>
        <w:gridCol w:w="1134"/>
        <w:gridCol w:w="992"/>
        <w:gridCol w:w="1417"/>
        <w:gridCol w:w="851"/>
      </w:tblGrid>
      <w:tr w:rsidR="008D3756" w:rsidRPr="00CC6E32" w14:paraId="37E82571" w14:textId="77777777" w:rsidTr="00577A37">
        <w:trPr>
          <w:jc w:val="center"/>
        </w:trPr>
        <w:tc>
          <w:tcPr>
            <w:tcW w:w="935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70A7F4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mparison of this study with other studies on crotonylation modification</w:t>
            </w:r>
          </w:p>
        </w:tc>
      </w:tr>
      <w:tr w:rsidR="008D3756" w:rsidRPr="00CC6E32" w14:paraId="0B2E41B9" w14:textId="77777777" w:rsidTr="00577A37">
        <w:trPr>
          <w:jc w:val="center"/>
        </w:trPr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F125CF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445429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Ty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5D7A30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. of protein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2586B7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o. of sit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ADD6F3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verag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1BF228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25C61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</w:tr>
      <w:tr w:rsidR="008D3756" w:rsidRPr="00CC6E32" w14:paraId="5AAA9145" w14:textId="77777777" w:rsidTr="00577A37">
        <w:trPr>
          <w:jc w:val="center"/>
        </w:trPr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9BFB00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icum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stivu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F8E998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eaf rust disea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2647B6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,0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99BC47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0,52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D8BB3F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944D5C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68845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</w:tc>
      </w:tr>
      <w:tr w:rsidR="008D3756" w:rsidRPr="00CC6E32" w14:paraId="6B4A6704" w14:textId="77777777" w:rsidTr="00577A37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D85C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jziphus</w:t>
            </w:r>
            <w:proofErr w:type="spellEnd"/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juju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2886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hytoplasma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741E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,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A220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,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8FC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6DC8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Zhang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8857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</w:tr>
      <w:tr w:rsidR="008D3756" w:rsidRPr="00CC6E32" w14:paraId="558BAC51" w14:textId="77777777" w:rsidTr="00577A37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692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icum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stiv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0B17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old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5935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,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16C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4,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9A6E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2D6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Zhang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82AB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</w:tr>
      <w:tr w:rsidR="008D3756" w:rsidRPr="00CC6E32" w14:paraId="4040F2C2" w14:textId="77777777" w:rsidTr="00577A37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833A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icum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stiv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462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alt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FAB9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64E6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,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8F4B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EB85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Zhu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F46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</w:tr>
      <w:tr w:rsidR="008D3756" w:rsidRPr="00CC6E32" w14:paraId="2DE5225B" w14:textId="77777777" w:rsidTr="00577A37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CB61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oshane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05FB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Drought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3B70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,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F595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4,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09F4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B1A6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Wu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2F9B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8D3756" w:rsidRPr="00CC6E32" w14:paraId="46795077" w14:textId="77777777" w:rsidTr="00577A37">
        <w:trPr>
          <w:jc w:val="center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63B6C1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ndranthema </w:t>
            </w:r>
            <w:proofErr w:type="spellStart"/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ndifo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66DEB4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old str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7AA25D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,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B3B71B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,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84613F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9390F1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 xml:space="preserve">Lin </w:t>
            </w:r>
            <w:r w:rsidRPr="00CC6E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2C4C56" w14:textId="77777777" w:rsidR="008D3756" w:rsidRPr="00CC6E32" w:rsidRDefault="008D3756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</w:tr>
    </w:tbl>
    <w:p w14:paraId="3710BB2D" w14:textId="77777777" w:rsidR="006B750F" w:rsidRDefault="006B750F"/>
    <w:p w14:paraId="59A01E4C" w14:textId="3CCFEB02" w:rsidR="003B592E" w:rsidRDefault="003B592E" w:rsidP="003B592E">
      <w:pPr>
        <w:pStyle w:val="EndNoteBibliography"/>
        <w:ind w:left="720" w:hanging="720"/>
      </w:pPr>
      <w:r>
        <w:t>References</w:t>
      </w:r>
    </w:p>
    <w:p w14:paraId="7604A2F4" w14:textId="45D36395" w:rsidR="003B592E" w:rsidRPr="00360F59" w:rsidRDefault="003B592E" w:rsidP="003B592E">
      <w:pPr>
        <w:pStyle w:val="EndNoteBibliography"/>
        <w:ind w:left="720" w:hanging="720"/>
      </w:pPr>
      <w:r w:rsidRPr="00360F59">
        <w:t>Lin, P., Bai, H. R., He, L., Huang, Q. X., Zeng, Q. H., Pan, Y. Z.</w:t>
      </w:r>
      <w:r w:rsidRPr="00360F59">
        <w:rPr>
          <w:i/>
        </w:rPr>
        <w:t>, et al.</w:t>
      </w:r>
      <w:r w:rsidRPr="00360F59">
        <w:t xml:space="preserve"> (2021) Proteome-wide and Lysine Crotonylation Profiling Reveals the Importance of Crotonylation in Chrysanthemum (</w:t>
      </w:r>
      <w:r w:rsidRPr="00360F59">
        <w:rPr>
          <w:i/>
        </w:rPr>
        <w:t xml:space="preserve">Dendranthema </w:t>
      </w:r>
      <w:proofErr w:type="spellStart"/>
      <w:r w:rsidRPr="00360F59">
        <w:rPr>
          <w:i/>
        </w:rPr>
        <w:t>grandiforum</w:t>
      </w:r>
      <w:proofErr w:type="spellEnd"/>
      <w:r w:rsidRPr="00360F59">
        <w:t xml:space="preserve">) under Low-temperature. </w:t>
      </w:r>
      <w:r w:rsidRPr="00360F59">
        <w:rPr>
          <w:i/>
        </w:rPr>
        <w:t>BMC Genomics,</w:t>
      </w:r>
      <w:r w:rsidRPr="00360F59">
        <w:t xml:space="preserve"> </w:t>
      </w:r>
      <w:r w:rsidRPr="00360F59">
        <w:rPr>
          <w:b/>
        </w:rPr>
        <w:t>22,</w:t>
      </w:r>
      <w:r w:rsidRPr="00360F59">
        <w:t xml:space="preserve"> 51.</w:t>
      </w:r>
    </w:p>
    <w:p w14:paraId="23A15B39" w14:textId="77777777" w:rsidR="003B592E" w:rsidRPr="00360F59" w:rsidRDefault="003B592E" w:rsidP="003B592E">
      <w:pPr>
        <w:pStyle w:val="EndNoteBibliography"/>
        <w:ind w:left="720" w:hanging="720"/>
      </w:pPr>
      <w:r w:rsidRPr="00360F59">
        <w:t>Wu, J., Meng, X., Jiang, W., Wang, Z., Zhang, J., Meng, F.</w:t>
      </w:r>
      <w:r w:rsidRPr="00360F59">
        <w:rPr>
          <w:i/>
        </w:rPr>
        <w:t>, et al.</w:t>
      </w:r>
      <w:r w:rsidRPr="00360F59">
        <w:t xml:space="preserve"> (2022) Qualitative Proteome-wide Analysis Reveals the Diverse Functions of Lysine Crotonylation in </w:t>
      </w:r>
      <w:r w:rsidRPr="00360F59">
        <w:rPr>
          <w:i/>
        </w:rPr>
        <w:t xml:space="preserve">Dendrobium </w:t>
      </w:r>
      <w:proofErr w:type="spellStart"/>
      <w:r w:rsidRPr="00360F59">
        <w:rPr>
          <w:i/>
        </w:rPr>
        <w:t>huoshanense</w:t>
      </w:r>
      <w:proofErr w:type="spellEnd"/>
      <w:r w:rsidRPr="00360F59">
        <w:t xml:space="preserve">. </w:t>
      </w:r>
      <w:r w:rsidRPr="00360F59">
        <w:rPr>
          <w:i/>
        </w:rPr>
        <w:t>Frontiers in Plant Science,</w:t>
      </w:r>
      <w:r w:rsidRPr="00360F59">
        <w:t xml:space="preserve"> </w:t>
      </w:r>
      <w:r w:rsidRPr="00360F59">
        <w:rPr>
          <w:b/>
        </w:rPr>
        <w:t>13,</w:t>
      </w:r>
      <w:r w:rsidRPr="00360F59">
        <w:t xml:space="preserve"> 822374.</w:t>
      </w:r>
    </w:p>
    <w:p w14:paraId="1F16C360" w14:textId="77777777" w:rsidR="003B592E" w:rsidRPr="00360F59" w:rsidRDefault="003B592E" w:rsidP="003B592E">
      <w:pPr>
        <w:pStyle w:val="EndNoteBibliography"/>
        <w:ind w:left="720" w:hanging="720"/>
      </w:pPr>
      <w:r w:rsidRPr="00360F59">
        <w:t>Zhang, L., Wang, H., Xue, C., Liu, Y., Zhang, Y., Liu, Z.</w:t>
      </w:r>
      <w:r w:rsidRPr="00360F59">
        <w:rPr>
          <w:i/>
        </w:rPr>
        <w:t>, et al.</w:t>
      </w:r>
      <w:r w:rsidRPr="00360F59">
        <w:t xml:space="preserve"> (2024) The </w:t>
      </w:r>
      <w:proofErr w:type="spellStart"/>
      <w:r w:rsidRPr="00360F59">
        <w:t>Crotonylated</w:t>
      </w:r>
      <w:proofErr w:type="spellEnd"/>
      <w:r w:rsidRPr="00360F59">
        <w:t xml:space="preserve"> and </w:t>
      </w:r>
      <w:proofErr w:type="spellStart"/>
      <w:r w:rsidRPr="00360F59">
        <w:t>Succinylated</w:t>
      </w:r>
      <w:proofErr w:type="spellEnd"/>
      <w:r w:rsidRPr="00360F59">
        <w:t xml:space="preserve"> Proteins of Jujube Involved in Phytoplasma-stress Responses. </w:t>
      </w:r>
      <w:r w:rsidRPr="00360F59">
        <w:rPr>
          <w:i/>
        </w:rPr>
        <w:t>BMC Biology,</w:t>
      </w:r>
      <w:r w:rsidRPr="00360F59">
        <w:t xml:space="preserve"> </w:t>
      </w:r>
      <w:r w:rsidRPr="00360F59">
        <w:rPr>
          <w:b/>
        </w:rPr>
        <w:t>22,</w:t>
      </w:r>
      <w:r w:rsidRPr="00360F59">
        <w:t xml:space="preserve"> 113.</w:t>
      </w:r>
    </w:p>
    <w:p w14:paraId="01EF6271" w14:textId="77777777" w:rsidR="003B592E" w:rsidRPr="00360F59" w:rsidRDefault="003B592E" w:rsidP="003B592E">
      <w:pPr>
        <w:pStyle w:val="EndNoteBibliography"/>
        <w:ind w:left="720" w:hanging="720"/>
      </w:pPr>
      <w:r w:rsidRPr="00360F59">
        <w:t>Zhang, N., Wang, S., Zhao, S., Chen, D., Tian, H., Li, J.</w:t>
      </w:r>
      <w:r w:rsidRPr="00360F59">
        <w:rPr>
          <w:i/>
        </w:rPr>
        <w:t>, et al.</w:t>
      </w:r>
      <w:r w:rsidRPr="00360F59">
        <w:t xml:space="preserve"> (2023) Global </w:t>
      </w:r>
      <w:proofErr w:type="spellStart"/>
      <w:r w:rsidRPr="00360F59">
        <w:t>Crotonylatome</w:t>
      </w:r>
      <w:proofErr w:type="spellEnd"/>
      <w:r w:rsidRPr="00360F59">
        <w:t xml:space="preserve"> and GWAS Revealed a </w:t>
      </w:r>
      <w:r w:rsidRPr="00360F59">
        <w:rPr>
          <w:i/>
        </w:rPr>
        <w:t>TaSRT1</w:t>
      </w:r>
      <w:r w:rsidRPr="00360F59">
        <w:t>-</w:t>
      </w:r>
      <w:r w:rsidRPr="00360F59">
        <w:rPr>
          <w:i/>
        </w:rPr>
        <w:t>TaPGK</w:t>
      </w:r>
      <w:r w:rsidRPr="00360F59">
        <w:t xml:space="preserve"> Model Regulating Wheat Cold Tolerance Through Mediating Pyruvate. </w:t>
      </w:r>
      <w:r w:rsidRPr="00360F59">
        <w:rPr>
          <w:i/>
        </w:rPr>
        <w:t>Science Advances,</w:t>
      </w:r>
      <w:r w:rsidRPr="00360F59">
        <w:t xml:space="preserve"> </w:t>
      </w:r>
      <w:r w:rsidRPr="00360F59">
        <w:rPr>
          <w:b/>
        </w:rPr>
        <w:t>9,</w:t>
      </w:r>
      <w:r w:rsidRPr="00360F59">
        <w:t xml:space="preserve"> eadg1012.</w:t>
      </w:r>
    </w:p>
    <w:p w14:paraId="7A19D76A" w14:textId="77777777" w:rsidR="003B592E" w:rsidRPr="00360F59" w:rsidRDefault="003B592E" w:rsidP="003B592E">
      <w:pPr>
        <w:pStyle w:val="EndNoteBibliography"/>
        <w:ind w:left="720" w:hanging="720"/>
      </w:pPr>
      <w:r w:rsidRPr="00360F59">
        <w:t>Zhu, D., Liu, J., Duan, W., Sun, H., Zhang, L., Yan, Y.</w:t>
      </w:r>
      <w:r w:rsidRPr="00360F59">
        <w:rPr>
          <w:i/>
        </w:rPr>
        <w:t>, et al.</w:t>
      </w:r>
      <w:r w:rsidRPr="00360F59">
        <w:t xml:space="preserve"> (2023) Analysis of the Chloroplast </w:t>
      </w:r>
      <w:proofErr w:type="spellStart"/>
      <w:r w:rsidRPr="00360F59">
        <w:t>Crotonylome</w:t>
      </w:r>
      <w:proofErr w:type="spellEnd"/>
      <w:r w:rsidRPr="00360F59">
        <w:t xml:space="preserve"> of Wheat Seedling Leaves Reveals the Roles of </w:t>
      </w:r>
      <w:proofErr w:type="spellStart"/>
      <w:r w:rsidRPr="00360F59">
        <w:t>Crotonylated</w:t>
      </w:r>
      <w:proofErr w:type="spellEnd"/>
      <w:r w:rsidRPr="00360F59">
        <w:t xml:space="preserve"> Proteins Involved in Salt-stress Responses. </w:t>
      </w:r>
      <w:r w:rsidRPr="00360F59">
        <w:rPr>
          <w:i/>
        </w:rPr>
        <w:t>Journal of Experimental Botany,</w:t>
      </w:r>
      <w:r w:rsidRPr="00360F59">
        <w:t xml:space="preserve"> </w:t>
      </w:r>
      <w:r w:rsidRPr="00360F59">
        <w:rPr>
          <w:b/>
        </w:rPr>
        <w:t>74,</w:t>
      </w:r>
      <w:r w:rsidRPr="00360F59">
        <w:t xml:space="preserve"> 2067–2082.</w:t>
      </w:r>
    </w:p>
    <w:p w14:paraId="67B17D09" w14:textId="77777777" w:rsidR="003B592E" w:rsidRDefault="003B592E"/>
    <w:sectPr w:rsidR="003B5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756"/>
    <w:rsid w:val="00136F40"/>
    <w:rsid w:val="001968BB"/>
    <w:rsid w:val="00213D75"/>
    <w:rsid w:val="002D0656"/>
    <w:rsid w:val="003B592E"/>
    <w:rsid w:val="004B4B83"/>
    <w:rsid w:val="0061667C"/>
    <w:rsid w:val="006B750F"/>
    <w:rsid w:val="007908E0"/>
    <w:rsid w:val="008D3756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17949"/>
  <w15:chartTrackingRefBased/>
  <w15:docId w15:val="{68166421-EA01-2441-B262-44086263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75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7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7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7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7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7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7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7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756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eastAsiaTheme="minorHAnsi"/>
      <w:lang w:val="en-GB" w:eastAsia="en-US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D3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7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7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7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3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7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D3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756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D3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756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8D3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7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7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3756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3B592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B592E"/>
    <w:rPr>
      <w:rFonts w:ascii="Calibri" w:eastAsiaTheme="minorEastAsia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4</Characters>
  <Application>Microsoft Office Word</Application>
  <DocSecurity>0</DocSecurity>
  <Lines>21</Lines>
  <Paragraphs>5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5-27T13:27:00Z</dcterms:created>
  <dcterms:modified xsi:type="dcterms:W3CDTF">2026-05-27T13:30:00Z</dcterms:modified>
</cp:coreProperties>
</file>